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57113" w14:textId="20C866A7" w:rsidR="00C33281" w:rsidRPr="005406FE" w:rsidRDefault="00EA1098" w:rsidP="00C33281">
      <w:pPr>
        <w:pStyle w:val="Heading1"/>
      </w:pPr>
      <w:r>
        <w:t>Supplementary</w:t>
      </w:r>
      <w:r w:rsidR="00C33281" w:rsidRPr="005406FE">
        <w:t xml:space="preserve"> File 1: Unadjusted model</w:t>
      </w:r>
      <w:r w:rsidR="00C33281">
        <w:t xml:space="preserve"> results</w:t>
      </w:r>
    </w:p>
    <w:p w14:paraId="28BF866C" w14:textId="77777777" w:rsidR="00C33281" w:rsidRPr="005406FE" w:rsidRDefault="00C33281" w:rsidP="00C33281"/>
    <w:p w14:paraId="5694B0A1" w14:textId="77777777" w:rsidR="00C33281" w:rsidRPr="005406FE" w:rsidRDefault="00C33281" w:rsidP="00C33281">
      <w:pPr>
        <w:jc w:val="both"/>
        <w:rPr>
          <w:i/>
          <w:iCs/>
        </w:rPr>
      </w:pPr>
      <w:r w:rsidRPr="005406FE">
        <w:rPr>
          <w:i/>
          <w:iCs/>
        </w:rPr>
        <w:t>Healthy physical activity</w:t>
      </w:r>
    </w:p>
    <w:p w14:paraId="214907B4" w14:textId="77777777" w:rsidR="00C33281" w:rsidRPr="005406FE" w:rsidRDefault="00C33281" w:rsidP="00C33281">
      <w:pPr>
        <w:jc w:val="both"/>
        <w:rPr>
          <w:i/>
          <w:iCs/>
          <w:u w:val="single"/>
        </w:rPr>
      </w:pPr>
      <w:r w:rsidRPr="005406FE">
        <w:rPr>
          <w:i/>
          <w:iCs/>
          <w:u w:val="single"/>
        </w:rPr>
        <w:t>Sports participation</w:t>
      </w:r>
    </w:p>
    <w:p w14:paraId="09B9377F" w14:textId="238CBF55" w:rsidR="00C33281" w:rsidRPr="005406FE" w:rsidRDefault="00C33281" w:rsidP="00C33281">
      <w:pPr>
        <w:pStyle w:val="Caption"/>
        <w:keepNext/>
      </w:pPr>
      <w:r w:rsidRPr="005406FE">
        <w:t xml:space="preserve">Table </w:t>
      </w:r>
      <w:r w:rsidR="00EA1098">
        <w:fldChar w:fldCharType="begin"/>
      </w:r>
      <w:r w:rsidR="00EA1098">
        <w:instrText xml:space="preserve"> SEQ Table \* ARABIC </w:instrText>
      </w:r>
      <w:r w:rsidR="00EA1098">
        <w:fldChar w:fldCharType="separate"/>
      </w:r>
      <w:r w:rsidR="005075BB">
        <w:rPr>
          <w:noProof/>
        </w:rPr>
        <w:t>1</w:t>
      </w:r>
      <w:r w:rsidR="00EA1098">
        <w:rPr>
          <w:noProof/>
        </w:rPr>
        <w:fldChar w:fldCharType="end"/>
      </w:r>
      <w:r w:rsidRPr="005406FE">
        <w:t>. Unadjusted regression model results: sports particip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1"/>
        <w:gridCol w:w="1223"/>
        <w:gridCol w:w="807"/>
        <w:gridCol w:w="815"/>
        <w:gridCol w:w="1220"/>
        <w:gridCol w:w="807"/>
        <w:gridCol w:w="818"/>
        <w:gridCol w:w="1220"/>
        <w:gridCol w:w="807"/>
        <w:gridCol w:w="818"/>
        <w:gridCol w:w="1220"/>
        <w:gridCol w:w="807"/>
        <w:gridCol w:w="815"/>
      </w:tblGrid>
      <w:tr w:rsidR="00C33281" w:rsidRPr="005406FE" w14:paraId="437231DC" w14:textId="77777777" w:rsidTr="00AF6A35">
        <w:trPr>
          <w:trHeight w:val="582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B1F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23E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1DED31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1081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4FC066F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C1C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5410E4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7BA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6E796D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C33281" w:rsidRPr="005406FE" w14:paraId="385C4225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9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D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62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B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3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1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02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91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F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C33281" w:rsidRPr="005406FE" w14:paraId="058EE25C" w14:textId="77777777" w:rsidTr="00AF6A35">
        <w:trPr>
          <w:trHeight w:val="315"/>
        </w:trPr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46E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E8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15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861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A5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1A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E4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AE4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B4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04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B8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F4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39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C33281" w:rsidRPr="005406FE" w14:paraId="17BD2D0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846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DE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C6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974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7A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8F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61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2E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A4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5F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87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C4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FC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C33281" w:rsidRPr="005406FE" w14:paraId="1B71318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7C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D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0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5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8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C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E3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3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64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6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B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FA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7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C33281" w:rsidRPr="005406FE" w14:paraId="460F9EA4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9E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C66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57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0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D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4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A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02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EB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3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8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C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FB5FA6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2AB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2D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7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2B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6C4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EF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D6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F0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23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1E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85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88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6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4840B9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CB5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8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C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0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7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0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9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7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57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C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C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1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35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C33281" w:rsidRPr="005406FE" w14:paraId="5C8F1671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9C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36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EB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89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C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44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9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8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A5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B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79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1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D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C33281" w:rsidRPr="005406FE" w14:paraId="225DC943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623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2B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6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C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01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E9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32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8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F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5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0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1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8E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</w:tr>
      <w:tr w:rsidR="00C33281" w:rsidRPr="005406FE" w14:paraId="50FEB73F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37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C7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8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3A8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E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A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7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F5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7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E28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6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9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A9C9AA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D469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8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0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0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55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3D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E5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07F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41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7D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2E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0D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2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3B44587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E7F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9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C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55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2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4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A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B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28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D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6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2C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0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C33281" w:rsidRPr="005406FE" w14:paraId="5F230555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2D1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D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0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A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1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F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3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6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1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5F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2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0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0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33281" w:rsidRPr="005406FE" w14:paraId="464CDFC7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6D1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1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D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F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B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7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7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6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9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B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4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9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F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C33281" w:rsidRPr="005406FE" w14:paraId="6545A994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BCD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55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A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C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EB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3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E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62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D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32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F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A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8AD669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791E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2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5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4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D4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F9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ED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B9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C2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C7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07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2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78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1F7A16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A0A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5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C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4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D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B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B3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B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F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7A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2A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9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1E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C33281" w:rsidRPr="005406FE" w14:paraId="5DD3414F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EAC7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AA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5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C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9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2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A2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2A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A5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8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11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3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9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</w:tr>
      <w:tr w:rsidR="00C33281" w:rsidRPr="005406FE" w14:paraId="7C1B4B26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DFE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8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B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0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2E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7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1B8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97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B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C3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F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E5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50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C33281" w:rsidRPr="005406FE" w14:paraId="5E0B66AF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BB0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lastRenderedPageBreak/>
              <w:t>Economic capital x Embodied cultur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9495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3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2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4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D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E6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B0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B0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C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33281" w:rsidRPr="005406FE" w14:paraId="34D5516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D6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C7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9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2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B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D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3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A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8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B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09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48E294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97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DD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8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7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78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3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0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D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D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2A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89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C34C44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54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37F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9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7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A1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5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59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F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D4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D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28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411696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5B1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0F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43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E6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EA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E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E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D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6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C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60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DC086D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49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E2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C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C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D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BD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A6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4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7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E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B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FD0116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7A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0E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8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C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58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0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04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3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C8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B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AA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69FE32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2A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28B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9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C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D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0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F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E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4C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FA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D1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D75A95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8C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AC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BB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5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FE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F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8A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D8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4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19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3E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A255A4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DE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E6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9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B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6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5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8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1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99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23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B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35DC144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DF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E2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2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E9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B0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1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19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F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8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C2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7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A221387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3A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4F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9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0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2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4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AF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F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0A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2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2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0E899A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D9C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F99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7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A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17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32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B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C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F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5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E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141B60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96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44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0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3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E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48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C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A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D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A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4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2B3E19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39D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2D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4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9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B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A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B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0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6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8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C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777E2DB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55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A02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9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A12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9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F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3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F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A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6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F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5DC34F4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35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80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C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D7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8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7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BB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F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9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1F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1B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4BE6BE9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A1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98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8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A4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9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43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8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E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1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D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C1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B49693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00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AE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EF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D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D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00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6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9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F0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B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8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D198A2B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85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36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A8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B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A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E1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38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6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4C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0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5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16255F0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24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14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5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B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D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D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2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7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E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0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4212C6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A9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DD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B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A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8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A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0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F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BD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4B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B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C33281" w:rsidRPr="005406FE" w14:paraId="763708C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E2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64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A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9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3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C6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A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3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91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9D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1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</w:tr>
      <w:tr w:rsidR="00C33281" w:rsidRPr="005406FE" w14:paraId="62C6E65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72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4D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A8D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5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C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3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A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D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FE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CD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D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</w:tr>
      <w:tr w:rsidR="00C33281" w:rsidRPr="005406FE" w14:paraId="0A5AD63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9E1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D3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AB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0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7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A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3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54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6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B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1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90</w:t>
            </w:r>
          </w:p>
        </w:tc>
      </w:tr>
      <w:tr w:rsidR="00C33281" w:rsidRPr="005406FE" w14:paraId="0D069FC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DB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B9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7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48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F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44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B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E1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3D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3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36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</w:tr>
      <w:tr w:rsidR="00C33281" w:rsidRPr="005406FE" w14:paraId="54928387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D0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B3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2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71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6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4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E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E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C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A8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7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</w:tr>
      <w:tr w:rsidR="00C33281" w:rsidRPr="005406FE" w14:paraId="2DDF798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0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A65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E3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4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3F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A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B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CC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50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D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1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</w:tr>
      <w:tr w:rsidR="00C33281" w:rsidRPr="005406FE" w14:paraId="35EA0239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9C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0C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C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D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BA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D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8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E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0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D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4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</w:tr>
      <w:tr w:rsidR="00C33281" w:rsidRPr="005406FE" w14:paraId="3010C287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037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01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92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FB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48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03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A38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4C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CD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B4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18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</w:tbl>
    <w:p w14:paraId="0E038764" w14:textId="77777777" w:rsidR="00C33281" w:rsidRPr="005406FE" w:rsidRDefault="00C33281" w:rsidP="00C33281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lastRenderedPageBreak/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386DD2B5" w14:textId="77777777" w:rsidR="00C33281" w:rsidRPr="005406FE" w:rsidRDefault="00C33281" w:rsidP="00C33281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68393940" w14:textId="77777777" w:rsidR="00C33281" w:rsidRPr="005406FE" w:rsidRDefault="00C33281" w:rsidP="00C33281">
      <w:r w:rsidRPr="005406FE">
        <w:rPr>
          <w:sz w:val="18"/>
          <w:szCs w:val="18"/>
        </w:rPr>
        <w:t>ANOVA: analysis of variance; CI: confidence interval.</w:t>
      </w:r>
    </w:p>
    <w:p w14:paraId="765641BC" w14:textId="77777777" w:rsidR="00C33281" w:rsidRPr="005406FE" w:rsidRDefault="00C33281" w:rsidP="00C33281">
      <w:pPr>
        <w:jc w:val="both"/>
      </w:pPr>
    </w:p>
    <w:p w14:paraId="6624C24E" w14:textId="77777777" w:rsidR="00C33281" w:rsidRPr="005406FE" w:rsidRDefault="00C33281" w:rsidP="00C33281">
      <w:pPr>
        <w:jc w:val="both"/>
      </w:pPr>
      <w:r w:rsidRPr="005406FE">
        <w:rPr>
          <w:i/>
          <w:iCs/>
          <w:u w:val="single"/>
        </w:rPr>
        <w:t>Leisure time walking or cycling</w:t>
      </w:r>
    </w:p>
    <w:p w14:paraId="2B3F11AA" w14:textId="0D347A1D" w:rsidR="00C33281" w:rsidRPr="005406FE" w:rsidRDefault="00C33281" w:rsidP="00C33281">
      <w:pPr>
        <w:pStyle w:val="Caption"/>
        <w:keepNext/>
      </w:pPr>
      <w:r w:rsidRPr="005406FE">
        <w:t xml:space="preserve">Table </w:t>
      </w:r>
      <w:r w:rsidR="00EA1098">
        <w:fldChar w:fldCharType="begin"/>
      </w:r>
      <w:r w:rsidR="00EA1098">
        <w:instrText xml:space="preserve"> SEQ Table \* ARABIC </w:instrText>
      </w:r>
      <w:r w:rsidR="00EA1098">
        <w:fldChar w:fldCharType="separate"/>
      </w:r>
      <w:r w:rsidR="005075BB">
        <w:rPr>
          <w:noProof/>
        </w:rPr>
        <w:t>2</w:t>
      </w:r>
      <w:r w:rsidR="00EA1098">
        <w:rPr>
          <w:noProof/>
        </w:rPr>
        <w:fldChar w:fldCharType="end"/>
      </w:r>
      <w:r w:rsidRPr="005406FE">
        <w:t>. Unadjusted regression model results: leisure time walking or cycl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1"/>
        <w:gridCol w:w="1223"/>
        <w:gridCol w:w="807"/>
        <w:gridCol w:w="815"/>
        <w:gridCol w:w="1220"/>
        <w:gridCol w:w="807"/>
        <w:gridCol w:w="818"/>
        <w:gridCol w:w="1220"/>
        <w:gridCol w:w="807"/>
        <w:gridCol w:w="818"/>
        <w:gridCol w:w="1220"/>
        <w:gridCol w:w="807"/>
        <w:gridCol w:w="815"/>
      </w:tblGrid>
      <w:tr w:rsidR="00C33281" w:rsidRPr="005406FE" w14:paraId="20482D46" w14:textId="77777777" w:rsidTr="00AF6A35">
        <w:trPr>
          <w:trHeight w:val="559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CB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7981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486ADC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C40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5940E9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71C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6AEAFE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8F0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4198DC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C33281" w:rsidRPr="005406FE" w14:paraId="3A172F52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B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7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D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2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CB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C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3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5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6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C33281" w:rsidRPr="005406FE" w14:paraId="1437B0E1" w14:textId="77777777" w:rsidTr="00AF6A35">
        <w:trPr>
          <w:trHeight w:val="315"/>
        </w:trPr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1D2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3C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AB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8F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85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31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B3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D5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DE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CA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90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CE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45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C33281" w:rsidRPr="005406FE" w14:paraId="2886F0C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522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4E4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B9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13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1B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2B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8D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BA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8C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8F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5D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8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78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DB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33281" w:rsidRPr="005406FE" w14:paraId="00CE52F5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45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2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B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24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EE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3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8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C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8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5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54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529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8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33281" w:rsidRPr="005406FE" w14:paraId="2BBC705C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48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043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5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8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90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5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86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EE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4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C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F3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0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8FCC91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6B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D4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B3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6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1F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A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6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0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8F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78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B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B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5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785F885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A83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BB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5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0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EE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C6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D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3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F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E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DD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9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E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C33281" w:rsidRPr="005406FE" w14:paraId="3AF87A9B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E4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C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C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37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9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1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D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3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05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5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3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F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F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C33281" w:rsidRPr="005406FE" w14:paraId="5ED7FC04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C11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7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C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A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3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3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E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5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6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2E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1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3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6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C33281" w:rsidRPr="005406FE" w14:paraId="76C11F6C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E5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C6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9C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4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2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4B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6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9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1A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B0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72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72E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E56173A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6B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4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B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6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D5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A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F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D3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2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3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A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2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6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11C8CA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74D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68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D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A9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3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2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D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8A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9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02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6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A8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C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C33281" w:rsidRPr="005406FE" w14:paraId="217C940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24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0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2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13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4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6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08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4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B1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D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D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2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53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C33281" w:rsidRPr="005406FE" w14:paraId="7CEE814D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6720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1D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06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E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9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3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0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EE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8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8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13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53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F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C33281" w:rsidRPr="005406FE" w14:paraId="3EC519BC" w14:textId="77777777" w:rsidTr="00AF6A35">
        <w:trPr>
          <w:trHeight w:val="300"/>
        </w:trPr>
        <w:tc>
          <w:tcPr>
            <w:tcW w:w="1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56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E3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A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C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BC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F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E7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F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7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64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16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6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76C4BAB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255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2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7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E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E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F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2D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CE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A0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0A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5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6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6A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66F64CE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E35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D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85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6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2D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4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3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C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C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9E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0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D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3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C33281" w:rsidRPr="005406FE" w14:paraId="77E2D728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2C9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B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0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83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6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D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A0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AA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8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5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2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1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E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C33281" w:rsidRPr="005406FE" w14:paraId="06DEB6CC" w14:textId="77777777" w:rsidTr="00AF6A35">
        <w:trPr>
          <w:trHeight w:val="30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19A8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4 (highest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3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3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1F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E3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3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1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13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7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84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C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0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92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</w:tr>
      <w:tr w:rsidR="00C33281" w:rsidRPr="005406FE" w14:paraId="75297D83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55BA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B16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F5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8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2E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5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5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AB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5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7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33281" w:rsidRPr="005406FE" w14:paraId="3FCC290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22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E4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3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2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B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F8B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4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E6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05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76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4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962ED96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02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1E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B6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CA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3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5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E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7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C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D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68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2E09F6B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FD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ED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1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1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9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E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8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B9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B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A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0A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746456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00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9D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7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2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7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0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9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0A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1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B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D8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4A484E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C0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B8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1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60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4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7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FE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D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70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00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5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CA08CE2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98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AD1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5D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5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4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3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9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9C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8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0D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12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0BEF00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A12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F7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E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8AF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E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6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5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1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3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D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C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FFCBAC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15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5AD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F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B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61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B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A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3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F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2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6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681F51D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524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D3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42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8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47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41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439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7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F2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7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4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6DBE839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71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0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D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B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7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8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3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6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D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3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B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8B1631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86A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9F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6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73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0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D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3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52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5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C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D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7F3916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6B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87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C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D1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4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6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E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95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D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6D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B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84EAF26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BA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06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CD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E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70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44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8F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F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2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9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AB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E30C633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9B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515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1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48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5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D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82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5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E6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3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F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96899E8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94F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1DC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9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1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E3A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EB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4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F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E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E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5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215AB2E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0B7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25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3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7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9C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B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4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F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8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A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9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1CA248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70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E5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D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F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E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46A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BA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A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E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AE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B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4AB222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CF7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84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34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A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A7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3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D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E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3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F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A4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D33EE8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E26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686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DA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B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50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6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E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4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6.8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D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D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E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777BCD1" w14:textId="77777777" w:rsidTr="00AF6A35">
        <w:trPr>
          <w:trHeight w:val="300"/>
        </w:trPr>
        <w:tc>
          <w:tcPr>
            <w:tcW w:w="19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F0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F3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8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4D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B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9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C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2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7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8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85CD517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13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2C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8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5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7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A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B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A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F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4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6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</w:tr>
      <w:tr w:rsidR="00C33281" w:rsidRPr="005406FE" w14:paraId="47E28C97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5D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12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53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EE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7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3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2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7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2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1C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67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</w:tr>
      <w:tr w:rsidR="00C33281" w:rsidRPr="005406FE" w14:paraId="16D4D4DF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593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7F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8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3F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E9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D2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4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F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FF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81C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A2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</w:tr>
      <w:tr w:rsidR="00C33281" w:rsidRPr="005406FE" w14:paraId="22EE0EE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40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45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9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04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D6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C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0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70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7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D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6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</w:tr>
      <w:tr w:rsidR="00C33281" w:rsidRPr="005406FE" w14:paraId="681B56A5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01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37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4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A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C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E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A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7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2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C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D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</w:tr>
      <w:tr w:rsidR="00C33281" w:rsidRPr="005406FE" w14:paraId="3CEBD271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EA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11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0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7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92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F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1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F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7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4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6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C33281" w:rsidRPr="005406FE" w14:paraId="0E8ABB1C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8E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7B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B2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F1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2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F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BF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F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2B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2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38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C33281" w:rsidRPr="005406FE" w14:paraId="15A11930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4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A2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F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E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E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B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4E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0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9F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8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DF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C33281" w:rsidRPr="005406FE" w14:paraId="78FB493A" w14:textId="77777777" w:rsidTr="00AF6A35">
        <w:trPr>
          <w:trHeight w:val="300"/>
        </w:trPr>
        <w:tc>
          <w:tcPr>
            <w:tcW w:w="16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0BF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4 x Quartile 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18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37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6E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FC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FA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15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5C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3B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4A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0E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</w:tr>
    </w:tbl>
    <w:p w14:paraId="5B35214B" w14:textId="77777777" w:rsidR="00C33281" w:rsidRPr="005406FE" w:rsidRDefault="00C33281" w:rsidP="00C33281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204B1164" w14:textId="77777777" w:rsidR="00C33281" w:rsidRPr="005406FE" w:rsidRDefault="00C33281" w:rsidP="00C33281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7AE6E651" w14:textId="77777777" w:rsidR="00C33281" w:rsidRPr="005406FE" w:rsidRDefault="00C33281" w:rsidP="00C33281">
      <w:r w:rsidRPr="005406FE">
        <w:rPr>
          <w:sz w:val="18"/>
          <w:szCs w:val="18"/>
        </w:rPr>
        <w:t>ANOVA: analysis of variance; CI: confidence interval.</w:t>
      </w:r>
    </w:p>
    <w:p w14:paraId="071EAC16" w14:textId="77777777" w:rsidR="00C33281" w:rsidRPr="005406FE" w:rsidRDefault="00C33281" w:rsidP="00C33281">
      <w:pPr>
        <w:jc w:val="both"/>
      </w:pPr>
    </w:p>
    <w:p w14:paraId="3EBC88CE" w14:textId="77777777" w:rsidR="00C33281" w:rsidRPr="005406FE" w:rsidRDefault="00C33281" w:rsidP="00C33281">
      <w:pPr>
        <w:jc w:val="both"/>
        <w:rPr>
          <w:i/>
          <w:iCs/>
        </w:rPr>
      </w:pPr>
      <w:r w:rsidRPr="005406FE">
        <w:rPr>
          <w:i/>
          <w:iCs/>
        </w:rPr>
        <w:t>Healthy diet</w:t>
      </w:r>
    </w:p>
    <w:p w14:paraId="61D9253E" w14:textId="77777777" w:rsidR="00C33281" w:rsidRPr="005406FE" w:rsidRDefault="00C33281" w:rsidP="00C33281">
      <w:pPr>
        <w:jc w:val="both"/>
        <w:rPr>
          <w:i/>
          <w:iCs/>
          <w:u w:val="single"/>
        </w:rPr>
      </w:pPr>
      <w:r w:rsidRPr="005406FE">
        <w:rPr>
          <w:i/>
          <w:iCs/>
          <w:u w:val="single"/>
        </w:rPr>
        <w:t>Fruit consumption</w:t>
      </w:r>
    </w:p>
    <w:p w14:paraId="6276B6A1" w14:textId="6418997E" w:rsidR="00C33281" w:rsidRPr="005406FE" w:rsidRDefault="00C33281" w:rsidP="00C33281">
      <w:pPr>
        <w:pStyle w:val="Caption"/>
        <w:keepNext/>
      </w:pPr>
      <w:r w:rsidRPr="005406FE">
        <w:t xml:space="preserve">Table </w:t>
      </w:r>
      <w:r w:rsidR="00EA1098">
        <w:fldChar w:fldCharType="begin"/>
      </w:r>
      <w:r w:rsidR="00EA1098">
        <w:instrText xml:space="preserve"> SEQ Table \* ARABIC </w:instrText>
      </w:r>
      <w:r w:rsidR="00EA1098">
        <w:fldChar w:fldCharType="separate"/>
      </w:r>
      <w:r w:rsidR="005075BB">
        <w:rPr>
          <w:noProof/>
        </w:rPr>
        <w:t>3</w:t>
      </w:r>
      <w:r w:rsidR="00EA1098">
        <w:rPr>
          <w:noProof/>
        </w:rPr>
        <w:fldChar w:fldCharType="end"/>
      </w:r>
      <w:r w:rsidRPr="005406FE">
        <w:t>. Unadjusted regression model results: fruit 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3"/>
        <w:gridCol w:w="1291"/>
        <w:gridCol w:w="784"/>
        <w:gridCol w:w="793"/>
        <w:gridCol w:w="1281"/>
        <w:gridCol w:w="784"/>
        <w:gridCol w:w="793"/>
        <w:gridCol w:w="1281"/>
        <w:gridCol w:w="784"/>
        <w:gridCol w:w="793"/>
        <w:gridCol w:w="1281"/>
        <w:gridCol w:w="784"/>
        <w:gridCol w:w="776"/>
      </w:tblGrid>
      <w:tr w:rsidR="00C33281" w:rsidRPr="005406FE" w14:paraId="4163E0A2" w14:textId="77777777" w:rsidTr="00AF6A35">
        <w:trPr>
          <w:trHeight w:val="300"/>
        </w:trPr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90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823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1730E8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512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3CACFC7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DC3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4F12E2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EFD0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7CBEDE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C33281" w:rsidRPr="005406FE" w14:paraId="0670C71E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6F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5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5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8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6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7E3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6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83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5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C33281" w:rsidRPr="005406FE" w14:paraId="2943C8A6" w14:textId="77777777" w:rsidTr="00AF6A35">
        <w:trPr>
          <w:trHeight w:val="315"/>
        </w:trPr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7FC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99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19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B4F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35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E3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4B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739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2B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BC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A6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C2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A91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C33281" w:rsidRPr="005406FE" w14:paraId="1ADFC8FE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545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0EE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D10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69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86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3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E6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91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1B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8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5E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ED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EC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2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A2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9C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33281" w:rsidRPr="005406FE" w14:paraId="481E5FFB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57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5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C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10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E4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F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2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42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39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7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F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71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8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33281" w:rsidRPr="005406FE" w14:paraId="7A577AE6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A9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D4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36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0A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4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5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C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C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4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5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8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7C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5A81B97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D19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1F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08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D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7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9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7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0A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D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7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8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5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7A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4982A34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E55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A41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83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F1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E4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43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D8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9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E0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BE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4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C8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8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C33281" w:rsidRPr="005406FE" w14:paraId="6E759727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74D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7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EFE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4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1C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4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E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1B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B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7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B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6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B0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C33281" w:rsidRPr="005406FE" w14:paraId="00020227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877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C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85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AC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3D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8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AA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2B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2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8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8B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8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D6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C33281" w:rsidRPr="005406FE" w14:paraId="42029C09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1E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EA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51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E2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D1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D3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0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1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0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3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A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C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4355918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EEC4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B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9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1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69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1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9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8E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0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B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70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9D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1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0CB2D19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698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3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F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0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8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3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1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E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9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C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DD7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45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B4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</w:tr>
      <w:tr w:rsidR="00C33281" w:rsidRPr="005406FE" w14:paraId="53991938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6FA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8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F6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E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EA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0D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5E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7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8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A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41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0EF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7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</w:tr>
      <w:tr w:rsidR="00C33281" w:rsidRPr="005406FE" w14:paraId="7FC4100A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1AF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6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9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F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DB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1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4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FE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9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E1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1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0B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589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</w:tr>
      <w:tr w:rsidR="00C33281" w:rsidRPr="005406FE" w14:paraId="3950330F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8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A72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2A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6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53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AE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6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6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8D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B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4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4B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BB5AD39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A38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33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7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C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CC4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5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C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2E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4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9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D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82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F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5750693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A05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44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A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6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2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7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2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6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9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6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B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D7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E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C33281" w:rsidRPr="005406FE" w14:paraId="043D22FB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802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0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AF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F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0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D7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7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7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7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1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F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9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1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C33281" w:rsidRPr="005406FE" w14:paraId="2CCFCD40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2E7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8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0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F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C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CF2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3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1C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E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D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3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9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DA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</w:tr>
      <w:tr w:rsidR="00C33281" w:rsidRPr="005406FE" w14:paraId="39A4E4BE" w14:textId="77777777" w:rsidTr="00AF6A35">
        <w:trPr>
          <w:trHeight w:val="300"/>
        </w:trPr>
        <w:tc>
          <w:tcPr>
            <w:tcW w:w="1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CB38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B4F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8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B2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10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E2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54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D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0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60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C33281" w:rsidRPr="005406FE" w14:paraId="6E11D3F4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EF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C73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46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5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5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C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2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6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3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A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9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3F634A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B8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C1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2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01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1C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4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4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5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0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3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A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C7F9AE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B1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E86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3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2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FC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2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3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3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AE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C4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2F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FDCE927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8A9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08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C4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5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F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88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10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C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5C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C0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7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945088F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AF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E3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F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0D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B2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E5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E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DF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7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8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6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8A88E4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90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12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D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FF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1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0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2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B4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DE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C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495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37A1CE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7A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36E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7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2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9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624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3F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BA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0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1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1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B8D846F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9B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5F6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8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1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F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A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8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B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B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B8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7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D08849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B9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0C0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53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9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AE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9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0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4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1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1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F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864FB0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7C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D7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8C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24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2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08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C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9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B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6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F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9553137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E8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F6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AA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4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A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71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9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C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3B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B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8A2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13DD42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18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0C6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AB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15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27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C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BE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6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9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9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E5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9C4A3BD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29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83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A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8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F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6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0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1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FFC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37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C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8148F6F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BA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BF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1E8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1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9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8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D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B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B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7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3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4E53ED7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85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DBB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2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4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77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CE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F2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A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5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9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2D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DEF74B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9D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1D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1F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7B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2A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1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73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2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4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A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1E8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653C81C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96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02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6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1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A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3B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6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8CA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D9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5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B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4FC8BD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15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965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5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A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B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2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E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FE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D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A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C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9C107AA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23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14F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B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0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4A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0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66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7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68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C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8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2CBCEEB" w14:textId="77777777" w:rsidTr="00AF6A35">
        <w:trPr>
          <w:trHeight w:val="300"/>
        </w:trPr>
        <w:tc>
          <w:tcPr>
            <w:tcW w:w="1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52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2C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D8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8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C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4B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E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77D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4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EB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5034A9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EB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6B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B5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9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5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1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F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8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46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D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A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C33281" w:rsidRPr="005406FE" w14:paraId="77FAD35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69B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DB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33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98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0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C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A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0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53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A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CF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C33281" w:rsidRPr="005406FE" w14:paraId="25E5091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F0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CD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AF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AC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DC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6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0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D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1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8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2F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C33281" w:rsidRPr="005406FE" w14:paraId="03EEF4B3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7C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FE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E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6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9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5F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F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9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B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5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F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</w:tr>
      <w:tr w:rsidR="00C33281" w:rsidRPr="005406FE" w14:paraId="7D13C77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6A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39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B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4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F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AA8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86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D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F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A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D8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C33281" w:rsidRPr="005406FE" w14:paraId="6B7869B8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F2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407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EB7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D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1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D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8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52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9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EB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8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C33281" w:rsidRPr="005406FE" w14:paraId="1CFDA5EB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EC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1C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4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3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18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3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3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7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B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5B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3A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C33281" w:rsidRPr="005406FE" w14:paraId="1F6E4FDA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EDC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69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B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F4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B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F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51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1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9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9F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02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C33281" w:rsidRPr="005406FE" w14:paraId="21215ADB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28D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FD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39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C2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E5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63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71C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6DE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20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B8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DD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</w:tbl>
    <w:p w14:paraId="17A7554F" w14:textId="77777777" w:rsidR="00C33281" w:rsidRPr="005406FE" w:rsidRDefault="00C33281" w:rsidP="00C33281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098071B3" w14:textId="77777777" w:rsidR="00C33281" w:rsidRPr="005406FE" w:rsidRDefault="00C33281" w:rsidP="00C33281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1F9683C5" w14:textId="77777777" w:rsidR="00C33281" w:rsidRPr="005406FE" w:rsidRDefault="00C33281" w:rsidP="00C33281">
      <w:r w:rsidRPr="005406FE">
        <w:rPr>
          <w:sz w:val="18"/>
          <w:szCs w:val="18"/>
        </w:rPr>
        <w:t>ANOVA: analysis of variance; CI: confidence interval.</w:t>
      </w:r>
    </w:p>
    <w:p w14:paraId="6C49E8B1" w14:textId="77777777" w:rsidR="00C33281" w:rsidRPr="005406FE" w:rsidRDefault="00C33281" w:rsidP="00C33281">
      <w:pPr>
        <w:jc w:val="both"/>
      </w:pPr>
    </w:p>
    <w:p w14:paraId="6A70BD1E" w14:textId="77777777" w:rsidR="00C33281" w:rsidRPr="005406FE" w:rsidRDefault="00C33281" w:rsidP="00C33281">
      <w:pPr>
        <w:jc w:val="both"/>
      </w:pPr>
      <w:r w:rsidRPr="005406FE">
        <w:rPr>
          <w:i/>
          <w:iCs/>
          <w:u w:val="single"/>
        </w:rPr>
        <w:t>Vegetable consumption</w:t>
      </w:r>
    </w:p>
    <w:p w14:paraId="02141A9E" w14:textId="5918DD94" w:rsidR="00C33281" w:rsidRPr="005406FE" w:rsidRDefault="00C33281" w:rsidP="00C33281">
      <w:pPr>
        <w:pStyle w:val="Caption"/>
        <w:keepNext/>
      </w:pPr>
      <w:r w:rsidRPr="005406FE">
        <w:t xml:space="preserve">Table </w:t>
      </w:r>
      <w:r w:rsidR="00EA1098">
        <w:fldChar w:fldCharType="begin"/>
      </w:r>
      <w:r w:rsidR="00EA1098">
        <w:instrText xml:space="preserve"> SEQ Table \* ARABIC </w:instrText>
      </w:r>
      <w:r w:rsidR="00EA1098">
        <w:fldChar w:fldCharType="separate"/>
      </w:r>
      <w:r w:rsidR="005075BB">
        <w:rPr>
          <w:noProof/>
        </w:rPr>
        <w:t>4</w:t>
      </w:r>
      <w:r w:rsidR="00EA1098">
        <w:rPr>
          <w:noProof/>
        </w:rPr>
        <w:fldChar w:fldCharType="end"/>
      </w:r>
      <w:r w:rsidRPr="005406FE">
        <w:t>. Unadjusted regression model results: vegetable con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3"/>
        <w:gridCol w:w="1291"/>
        <w:gridCol w:w="784"/>
        <w:gridCol w:w="793"/>
        <w:gridCol w:w="1281"/>
        <w:gridCol w:w="784"/>
        <w:gridCol w:w="793"/>
        <w:gridCol w:w="1281"/>
        <w:gridCol w:w="784"/>
        <w:gridCol w:w="793"/>
        <w:gridCol w:w="1281"/>
        <w:gridCol w:w="784"/>
        <w:gridCol w:w="776"/>
      </w:tblGrid>
      <w:tr w:rsidR="00C33281" w:rsidRPr="005406FE" w14:paraId="321A35CA" w14:textId="77777777" w:rsidTr="00AF6A35">
        <w:trPr>
          <w:trHeight w:val="300"/>
        </w:trPr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66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6C6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 xml:space="preserve">Main effects model </w:t>
            </w:r>
          </w:p>
          <w:p w14:paraId="13AC06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1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68B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Economic capital x Embodied cultural capital model</w:t>
            </w:r>
          </w:p>
          <w:p w14:paraId="49AE1E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A)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CF253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Social capital x Embodied cultural capital model</w:t>
            </w:r>
          </w:p>
          <w:p w14:paraId="20D42D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hAnsi="Calibri"/>
                <w:color w:val="000000"/>
              </w:rPr>
              <w:t>(Model 2B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895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Economic capital x Social capital model</w:t>
            </w:r>
          </w:p>
          <w:p w14:paraId="23BA03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(Model 2C)</w:t>
            </w:r>
          </w:p>
        </w:tc>
      </w:tr>
      <w:tr w:rsidR="00C33281" w:rsidRPr="005406FE" w14:paraId="7616521C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3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1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8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3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3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9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846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2B7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Odds Ratios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3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C33281" w:rsidRPr="005406FE" w14:paraId="51D18158" w14:textId="77777777" w:rsidTr="00AF6A35">
        <w:trPr>
          <w:trHeight w:val="315"/>
        </w:trPr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F27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51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DA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38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3C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71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DC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E17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AC6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06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D5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D85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8D6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C33281" w:rsidRPr="005406FE" w14:paraId="5B941B1B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F18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ANOVA test (p-value)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72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BED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22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9E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5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C05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40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AF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1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B4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68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1D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0.8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DD60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9154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33281" w:rsidRPr="005406FE" w14:paraId="6927A8FF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C19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F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0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A5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1F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51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74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F49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25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82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2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82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0B4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C33281" w:rsidRPr="005406FE" w14:paraId="4AC814D2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62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1EC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35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16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866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B4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9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D0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10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F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4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363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4ECAED5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D8B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D4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D0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6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A0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D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8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F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55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A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82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8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54C9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FF307A5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F7C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6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6C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F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9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A1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C9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70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8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9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8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DBC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BCC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C33281" w:rsidRPr="005406FE" w14:paraId="183BE1CC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C91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8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5BA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24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4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2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91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5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80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98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2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3BC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84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C33281" w:rsidRPr="005406FE" w14:paraId="00B548CA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176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8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E4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5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22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2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4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E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78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5F3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B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0A2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16F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C33281" w:rsidRPr="005406FE" w14:paraId="70CEB331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F0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CB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3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7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E7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9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E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6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D2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9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BA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108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0CD482B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87D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2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E5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8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F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5E9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3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3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C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B1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34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4F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8613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74E694C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551C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1B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C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A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D7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8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7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12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5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5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E8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C6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F67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C33281" w:rsidRPr="005406FE" w14:paraId="169C345A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25E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0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59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6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56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3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B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F7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B5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7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1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1FA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77C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C33281" w:rsidRPr="005406FE" w14:paraId="7C1FDA76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BEF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B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F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95A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C2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0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6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D7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CC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ECA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A4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B02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082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C33281" w:rsidRPr="005406FE" w14:paraId="6EAB3FC2" w14:textId="77777777" w:rsidTr="00AF6A35">
        <w:trPr>
          <w:trHeight w:val="300"/>
        </w:trPr>
        <w:tc>
          <w:tcPr>
            <w:tcW w:w="1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ECC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Embodied cultural capit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AD1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4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A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43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7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9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56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4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7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10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50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7484156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65B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1 (low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C4B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1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9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76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94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7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AD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B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36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E0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EC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91F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7E6B8EE3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720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A0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2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2B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4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71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D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67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72A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4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D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6EB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8A0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C33281" w:rsidRPr="005406FE" w14:paraId="610DFF9D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694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65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58F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F5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D5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55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A1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59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87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FC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F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309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1E9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C33281" w:rsidRPr="005406FE" w14:paraId="3273B24F" w14:textId="77777777" w:rsidTr="00AF6A35">
        <w:trPr>
          <w:trHeight w:val="300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E2C" w14:textId="77777777" w:rsidR="00C33281" w:rsidRPr="005406FE" w:rsidRDefault="00C33281" w:rsidP="00AF6A3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(highest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CA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77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6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C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4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7B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B6D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97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2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B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1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F6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3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361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A55C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</w:tr>
      <w:tr w:rsidR="00C33281" w:rsidRPr="005406FE" w14:paraId="2FA2572F" w14:textId="77777777" w:rsidTr="00AF6A35">
        <w:trPr>
          <w:trHeight w:val="300"/>
        </w:trPr>
        <w:tc>
          <w:tcPr>
            <w:tcW w:w="1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C28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  <w:r w:rsidRPr="005406FE">
              <w:rPr>
                <w:rFonts w:ascii="Calibri" w:hAnsi="Calibri"/>
                <w:i/>
                <w:color w:val="000000"/>
              </w:rPr>
              <w:t xml:space="preserve">Economic capital x </w:t>
            </w: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mbodied cultural capit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AA2" w14:textId="77777777" w:rsidR="00C33281" w:rsidRPr="005406FE" w:rsidRDefault="00C33281" w:rsidP="00AF6A35">
            <w:pPr>
              <w:spacing w:after="0" w:line="240" w:lineRule="auto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1A3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97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8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A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24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56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EE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EF0" w14:textId="77777777" w:rsidR="00C33281" w:rsidRPr="005406FE" w:rsidRDefault="00C33281" w:rsidP="00AF6A3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C33281" w:rsidRPr="005406FE" w14:paraId="740FE69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02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0D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E09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79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39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19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6E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5B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C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0E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42AD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1D0AF73C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703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3A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F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FE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1B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3E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61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D4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5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CE8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65DFED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24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51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9B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4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45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06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8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A6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5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4DD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A4D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51771A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A4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355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5C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03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C8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B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59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1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30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79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FE9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3251DB3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6BC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5C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14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00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9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78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CF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06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BB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D6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19B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E9E896C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66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AB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8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5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877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DD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D1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2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565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7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F353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259DEF4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F0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35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C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7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29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18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A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47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4E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6C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AFEC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9C5888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7E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38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F9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A1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9B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4A8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D6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5D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93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6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453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226F63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46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D4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2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3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B5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620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0B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AC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2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45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377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D75D63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4DA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Social capital x Embodied cultural capit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A3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EF7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72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639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FF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11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8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E0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B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2FF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9FE4DD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35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4E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46D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CE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A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55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E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0A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EB2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3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9E6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547E2BA5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59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65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7A5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3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C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72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1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05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DC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AA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1AB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6C7CCC0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09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C8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FC9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E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7D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EF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A3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59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E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1B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03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494598A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64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B2C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858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8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B0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B8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BD1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2CE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6D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44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117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02F07ED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71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82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4D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A9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6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35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E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ECD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0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DE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1B45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903BD0C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B1E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0455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F37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E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0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FD5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10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FB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9D7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DE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E0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DDEF7E0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34A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6F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59F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7D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B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365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D8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AD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71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84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B9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21C65A73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0A2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2E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088C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84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585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4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06FE">
              <w:rPr>
                <w:rFonts w:ascii="Calibri" w:eastAsia="Times New Roman" w:hAnsi="Calibri" w:cs="Calibri"/>
                <w:b/>
                <w:bCs/>
                <w:color w:val="000000"/>
              </w:rPr>
              <w:t>0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72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F2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8F1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68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AD4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3C8D1F3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2C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9B4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BB8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DE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063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C7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010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7B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F7C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A30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0DB1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0DE09659" w14:textId="77777777" w:rsidTr="00AF6A35">
        <w:trPr>
          <w:trHeight w:val="300"/>
        </w:trPr>
        <w:tc>
          <w:tcPr>
            <w:tcW w:w="193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14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406FE">
              <w:rPr>
                <w:rFonts w:ascii="Calibri" w:eastAsia="Times New Roman" w:hAnsi="Calibri" w:cs="Calibri"/>
                <w:i/>
                <w:iCs/>
                <w:color w:val="000000"/>
              </w:rPr>
              <w:t>Economic capital x Social capit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5F4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9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5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6C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9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02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9C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8DB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9DD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281" w:rsidRPr="005406FE" w14:paraId="43D305C6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D9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5C3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FA8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59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1D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B82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0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D2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9B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860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29D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</w:tr>
      <w:tr w:rsidR="00C33281" w:rsidRPr="005406FE" w14:paraId="2E63FE12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69F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580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AC5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50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9C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FA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F1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269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2E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96F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159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</w:tr>
      <w:tr w:rsidR="00C33281" w:rsidRPr="005406FE" w14:paraId="07896BA2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11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2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71B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FE5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C0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99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36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11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2A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8D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21B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E55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</w:tr>
      <w:tr w:rsidR="00C33281" w:rsidRPr="005406FE" w14:paraId="11BBC314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6C8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196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238B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358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DB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4F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C3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5F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CF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46B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849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C33281" w:rsidRPr="005406FE" w14:paraId="0B98BDFB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F7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lastRenderedPageBreak/>
              <w:t>Quartile 3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16A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E1B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066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5D2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40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DE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E5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AF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D9D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AA2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</w:tr>
      <w:tr w:rsidR="00C33281" w:rsidRPr="005406FE" w14:paraId="3003AE09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15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3 x Quartil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886C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6DC7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D44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89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0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3FF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17B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C4F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85A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A44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C33281" w:rsidRPr="005406FE" w14:paraId="699A56EB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88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9E1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0BD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A787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79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BCA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AB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951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C3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8FB3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661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69</w:t>
            </w:r>
          </w:p>
        </w:tc>
      </w:tr>
      <w:tr w:rsidR="00C33281" w:rsidRPr="005406FE" w14:paraId="1D352B0A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3D9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D0D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0CF" w14:textId="77777777" w:rsidR="00C33281" w:rsidRPr="005406FE" w:rsidRDefault="00C33281" w:rsidP="00AF6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2AC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739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BF3E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00D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663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8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A4C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E65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</w:tr>
      <w:tr w:rsidR="00C33281" w:rsidRPr="005406FE" w14:paraId="3C5F999B" w14:textId="77777777" w:rsidTr="00AF6A35">
        <w:trPr>
          <w:trHeight w:val="300"/>
        </w:trPr>
        <w:tc>
          <w:tcPr>
            <w:tcW w:w="16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EA03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Quartile 4 x Quartile 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4497" w14:textId="77777777" w:rsidR="00C33281" w:rsidRPr="005406FE" w:rsidRDefault="00C33281" w:rsidP="00AF6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23FB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26D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7A4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6815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BE40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882C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E18A" w14:textId="77777777" w:rsidR="00C33281" w:rsidRPr="005406FE" w:rsidRDefault="00C33281" w:rsidP="00AF6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5801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F547" w14:textId="77777777" w:rsidR="00C33281" w:rsidRPr="005406FE" w:rsidRDefault="00C33281" w:rsidP="00AF6A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06FE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</w:tr>
    </w:tbl>
    <w:p w14:paraId="3A94AFF7" w14:textId="77777777" w:rsidR="00C33281" w:rsidRPr="005406FE" w:rsidRDefault="00C33281" w:rsidP="00C33281">
      <w:pPr>
        <w:jc w:val="both"/>
        <w:rPr>
          <w:sz w:val="18"/>
          <w:szCs w:val="18"/>
        </w:rPr>
      </w:pPr>
      <w:r w:rsidRPr="005406FE">
        <w:rPr>
          <w:sz w:val="18"/>
          <w:szCs w:val="18"/>
        </w:rPr>
        <w:t xml:space="preserve">For all three forms of capital, the reference category is quartile 1, the lowest quartile. Statistically significant estimates based on 95% confidence intervals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752F7CB4" w14:textId="77777777" w:rsidR="00C33281" w:rsidRPr="005406FE" w:rsidRDefault="00C33281" w:rsidP="00C33281">
      <w:pPr>
        <w:rPr>
          <w:sz w:val="18"/>
          <w:szCs w:val="18"/>
        </w:rPr>
      </w:pPr>
      <w:r w:rsidRPr="005406FE">
        <w:rPr>
          <w:sz w:val="18"/>
          <w:szCs w:val="18"/>
          <w:vertAlign w:val="superscript"/>
        </w:rPr>
        <w:t>*</w:t>
      </w:r>
      <w:r w:rsidRPr="005406FE">
        <w:rPr>
          <w:sz w:val="18"/>
          <w:szCs w:val="18"/>
        </w:rPr>
        <w:t xml:space="preserve">The nested model ANOVA tests compared each model containing interaction terms with the main effects model. A model containing interaction terms can be said to explain more about the data than the main effects model if the ANOVA test p-value &lt; 0.05. ANOVA test p-values &lt; 0.05 are indicated in </w:t>
      </w:r>
      <w:r w:rsidRPr="005406FE">
        <w:rPr>
          <w:b/>
          <w:bCs/>
          <w:sz w:val="18"/>
          <w:szCs w:val="18"/>
        </w:rPr>
        <w:t>bold</w:t>
      </w:r>
      <w:r w:rsidRPr="005406FE">
        <w:rPr>
          <w:sz w:val="18"/>
          <w:szCs w:val="18"/>
        </w:rPr>
        <w:t>.</w:t>
      </w:r>
    </w:p>
    <w:p w14:paraId="39D00DC3" w14:textId="77777777" w:rsidR="00C33281" w:rsidRPr="005406FE" w:rsidRDefault="00C33281" w:rsidP="00C33281">
      <w:r w:rsidRPr="005406FE">
        <w:rPr>
          <w:sz w:val="18"/>
          <w:szCs w:val="18"/>
        </w:rPr>
        <w:t>ANOVA: analysis of variance; CI: confidence interval.</w:t>
      </w:r>
    </w:p>
    <w:p w14:paraId="6E971D53" w14:textId="77777777" w:rsidR="00AB22DF" w:rsidRDefault="00EA1098"/>
    <w:sectPr w:rsidR="00AB22DF" w:rsidSect="00C332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9728E"/>
    <w:multiLevelType w:val="hybridMultilevel"/>
    <w:tmpl w:val="D654C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540D0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F0688"/>
    <w:multiLevelType w:val="hybridMultilevel"/>
    <w:tmpl w:val="284A25E0"/>
    <w:lvl w:ilvl="0" w:tplc="0AF81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306B3"/>
    <w:multiLevelType w:val="hybridMultilevel"/>
    <w:tmpl w:val="7D5227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D56E1B"/>
    <w:multiLevelType w:val="hybridMultilevel"/>
    <w:tmpl w:val="A09E53E0"/>
    <w:lvl w:ilvl="0" w:tplc="E1540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941DA"/>
    <w:multiLevelType w:val="hybridMultilevel"/>
    <w:tmpl w:val="45B6B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245B9"/>
    <w:multiLevelType w:val="hybridMultilevel"/>
    <w:tmpl w:val="65087A34"/>
    <w:lvl w:ilvl="0" w:tplc="01740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76AB9"/>
    <w:multiLevelType w:val="hybridMultilevel"/>
    <w:tmpl w:val="C4E2C4B6"/>
    <w:lvl w:ilvl="0" w:tplc="C85CF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33404"/>
    <w:multiLevelType w:val="hybridMultilevel"/>
    <w:tmpl w:val="8A44B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A74ED"/>
    <w:multiLevelType w:val="hybridMultilevel"/>
    <w:tmpl w:val="E2A22176"/>
    <w:lvl w:ilvl="0" w:tplc="4E30D7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C6BE0"/>
    <w:multiLevelType w:val="hybridMultilevel"/>
    <w:tmpl w:val="157EE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93864"/>
    <w:multiLevelType w:val="hybridMultilevel"/>
    <w:tmpl w:val="74D8FA16"/>
    <w:lvl w:ilvl="0" w:tplc="2ED034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F7542B"/>
    <w:multiLevelType w:val="hybridMultilevel"/>
    <w:tmpl w:val="F0C09270"/>
    <w:lvl w:ilvl="0" w:tplc="240680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1426A6"/>
    <w:multiLevelType w:val="hybridMultilevel"/>
    <w:tmpl w:val="BE8EEF76"/>
    <w:lvl w:ilvl="0" w:tplc="DA46686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C450D3D"/>
    <w:multiLevelType w:val="hybridMultilevel"/>
    <w:tmpl w:val="00B8E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753113"/>
    <w:multiLevelType w:val="hybridMultilevel"/>
    <w:tmpl w:val="B3C2BE6A"/>
    <w:lvl w:ilvl="0" w:tplc="BC5A7C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62B8A"/>
    <w:multiLevelType w:val="hybridMultilevel"/>
    <w:tmpl w:val="844AA7AC"/>
    <w:lvl w:ilvl="0" w:tplc="91D4F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596E5A"/>
    <w:multiLevelType w:val="hybridMultilevel"/>
    <w:tmpl w:val="67662730"/>
    <w:lvl w:ilvl="0" w:tplc="418293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846B2"/>
    <w:multiLevelType w:val="hybridMultilevel"/>
    <w:tmpl w:val="8E0019AC"/>
    <w:lvl w:ilvl="0" w:tplc="5E5A3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4E351C"/>
    <w:multiLevelType w:val="hybridMultilevel"/>
    <w:tmpl w:val="5026572C"/>
    <w:lvl w:ilvl="0" w:tplc="7A44FF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2"/>
  </w:num>
  <w:num w:numId="4">
    <w:abstractNumId w:val="3"/>
  </w:num>
  <w:num w:numId="5">
    <w:abstractNumId w:val="18"/>
  </w:num>
  <w:num w:numId="6">
    <w:abstractNumId w:val="1"/>
  </w:num>
  <w:num w:numId="7">
    <w:abstractNumId w:val="13"/>
  </w:num>
  <w:num w:numId="8">
    <w:abstractNumId w:val="4"/>
  </w:num>
  <w:num w:numId="9">
    <w:abstractNumId w:val="16"/>
  </w:num>
  <w:num w:numId="10">
    <w:abstractNumId w:val="6"/>
  </w:num>
  <w:num w:numId="11">
    <w:abstractNumId w:val="2"/>
  </w:num>
  <w:num w:numId="12">
    <w:abstractNumId w:val="8"/>
  </w:num>
  <w:num w:numId="13">
    <w:abstractNumId w:val="17"/>
  </w:num>
  <w:num w:numId="14">
    <w:abstractNumId w:val="14"/>
  </w:num>
  <w:num w:numId="15">
    <w:abstractNumId w:val="15"/>
  </w:num>
  <w:num w:numId="16">
    <w:abstractNumId w:val="5"/>
  </w:num>
  <w:num w:numId="17">
    <w:abstractNumId w:val="10"/>
  </w:num>
  <w:num w:numId="18">
    <w:abstractNumId w:val="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81"/>
    <w:rsid w:val="00086856"/>
    <w:rsid w:val="000A7989"/>
    <w:rsid w:val="005075BB"/>
    <w:rsid w:val="0060228D"/>
    <w:rsid w:val="00C33281"/>
    <w:rsid w:val="00DF7D2E"/>
    <w:rsid w:val="00E24AFB"/>
    <w:rsid w:val="00EA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378AD"/>
  <w15:chartTrackingRefBased/>
  <w15:docId w15:val="{CE13E90D-D21E-4FB3-940C-33EE290C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2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2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32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32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332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3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32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328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33281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3328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3328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33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32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32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328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3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281"/>
  </w:style>
  <w:style w:type="paragraph" w:styleId="Footer">
    <w:name w:val="footer"/>
    <w:basedOn w:val="Normal"/>
    <w:link w:val="FooterChar"/>
    <w:uiPriority w:val="99"/>
    <w:unhideWhenUsed/>
    <w:rsid w:val="00C3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281"/>
  </w:style>
  <w:style w:type="character" w:styleId="PlaceholderText">
    <w:name w:val="Placeholder Text"/>
    <w:basedOn w:val="DefaultParagraphFont"/>
    <w:uiPriority w:val="99"/>
    <w:semiHidden/>
    <w:rsid w:val="00C33281"/>
    <w:rPr>
      <w:color w:val="808080"/>
    </w:rPr>
  </w:style>
  <w:style w:type="table" w:styleId="TableGrid">
    <w:name w:val="Table Grid"/>
    <w:basedOn w:val="TableNormal"/>
    <w:uiPriority w:val="39"/>
    <w:rsid w:val="00C33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67</Words>
  <Characters>11783</Characters>
  <Application>Microsoft Office Word</Application>
  <DocSecurity>0</DocSecurity>
  <Lines>98</Lines>
  <Paragraphs>27</Paragraphs>
  <ScaleCrop>false</ScaleCrop>
  <Company/>
  <LinksUpToDate>false</LinksUpToDate>
  <CharactersWithSpaces>1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d, A.L. (Andrea)</dc:creator>
  <cp:keywords/>
  <dc:description/>
  <cp:lastModifiedBy>Mudd, A.L. (Andrea)</cp:lastModifiedBy>
  <cp:revision>3</cp:revision>
  <dcterms:created xsi:type="dcterms:W3CDTF">2022-06-29T07:44:00Z</dcterms:created>
  <dcterms:modified xsi:type="dcterms:W3CDTF">2022-07-27T10:40:00Z</dcterms:modified>
</cp:coreProperties>
</file>